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E3A708" w14:textId="69B59B01" w:rsidR="00253B89" w:rsidRPr="00CF35B5" w:rsidRDefault="00253B89" w:rsidP="00253B89">
      <w:pPr>
        <w:rPr>
          <w:b/>
          <w:bCs/>
        </w:rPr>
      </w:pPr>
      <w:r>
        <w:rPr>
          <w:b/>
          <w:bCs/>
        </w:rPr>
        <w:t xml:space="preserve">Supplementary </w:t>
      </w:r>
      <w:r w:rsidRPr="00B4690C">
        <w:rPr>
          <w:b/>
          <w:bCs/>
        </w:rPr>
        <w:t xml:space="preserve">Table </w:t>
      </w:r>
      <w:r w:rsidR="00015F2B">
        <w:rPr>
          <w:b/>
          <w:bCs/>
        </w:rPr>
        <w:t>4</w:t>
      </w:r>
      <w:r>
        <w:rPr>
          <w:b/>
          <w:bCs/>
        </w:rPr>
        <w:t>.</w:t>
      </w:r>
      <w:r w:rsidRPr="00B4690C">
        <w:rPr>
          <w:b/>
          <w:bCs/>
        </w:rPr>
        <w:t xml:space="preserve"> </w:t>
      </w:r>
      <w:r>
        <w:rPr>
          <w:b/>
          <w:bCs/>
        </w:rPr>
        <w:t>Differences in Metabolites</w:t>
      </w:r>
      <w:r w:rsidRPr="00B4690C">
        <w:rPr>
          <w:b/>
          <w:bCs/>
        </w:rPr>
        <w:t xml:space="preserve"> </w:t>
      </w:r>
      <w:r>
        <w:rPr>
          <w:b/>
          <w:bCs/>
        </w:rPr>
        <w:t xml:space="preserve">Levels </w:t>
      </w:r>
      <w:r w:rsidRPr="00B4690C">
        <w:rPr>
          <w:b/>
          <w:bCs/>
        </w:rPr>
        <w:t xml:space="preserve">between Remitters and </w:t>
      </w:r>
      <w:r>
        <w:rPr>
          <w:b/>
          <w:bCs/>
        </w:rPr>
        <w:t>Treatment Failures across Visits</w:t>
      </w:r>
      <w:r w:rsidRPr="00B4690C">
        <w:rPr>
          <w:b/>
          <w:bCs/>
        </w:rPr>
        <w:t xml:space="preserve"> </w:t>
      </w:r>
    </w:p>
    <w:p w14:paraId="1F8BA4F1" w14:textId="77777777" w:rsidR="00253B89" w:rsidRDefault="00253B89" w:rsidP="00253B89">
      <w:pPr>
        <w:rPr>
          <w:b/>
          <w:bCs/>
        </w:rPr>
      </w:pPr>
    </w:p>
    <w:tbl>
      <w:tblPr>
        <w:tblStyle w:val="TableGrid"/>
        <w:tblW w:w="10986" w:type="dxa"/>
        <w:tblLook w:val="04A0" w:firstRow="1" w:lastRow="0" w:firstColumn="1" w:lastColumn="0" w:noHBand="0" w:noVBand="1"/>
      </w:tblPr>
      <w:tblGrid>
        <w:gridCol w:w="1845"/>
        <w:gridCol w:w="1685"/>
        <w:gridCol w:w="1830"/>
        <w:gridCol w:w="2096"/>
        <w:gridCol w:w="1700"/>
        <w:gridCol w:w="1830"/>
      </w:tblGrid>
      <w:tr w:rsidR="00253B89" w14:paraId="460F6770" w14:textId="77777777" w:rsidTr="00AD3BE3">
        <w:tc>
          <w:tcPr>
            <w:tcW w:w="3501" w:type="dxa"/>
            <w:gridSpan w:val="3"/>
            <w:vAlign w:val="center"/>
          </w:tcPr>
          <w:p w14:paraId="4B436C85" w14:textId="77777777" w:rsidR="00253B89" w:rsidRDefault="00253B89" w:rsidP="00AD3BE3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Baseline</w:t>
            </w:r>
          </w:p>
        </w:tc>
        <w:tc>
          <w:tcPr>
            <w:tcW w:w="3787" w:type="dxa"/>
            <w:gridSpan w:val="3"/>
            <w:vAlign w:val="center"/>
          </w:tcPr>
          <w:p w14:paraId="74A70248" w14:textId="77777777" w:rsidR="00253B89" w:rsidRPr="00E41AAE" w:rsidRDefault="00253B89" w:rsidP="00AD3BE3">
            <w:pPr>
              <w:jc w:val="center"/>
              <w:rPr>
                <w:rFonts w:ascii="Calibri" w:hAnsi="Calibri"/>
                <w:b/>
                <w:bCs/>
                <w:i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8 weeks</w:t>
            </w:r>
          </w:p>
        </w:tc>
      </w:tr>
      <w:tr w:rsidR="00253B89" w14:paraId="1A8350AA" w14:textId="77777777" w:rsidTr="00AD3BE3">
        <w:tc>
          <w:tcPr>
            <w:tcW w:w="1364" w:type="dxa"/>
            <w:vAlign w:val="center"/>
          </w:tcPr>
          <w:p w14:paraId="58000116" w14:textId="77777777" w:rsidR="00253B89" w:rsidRPr="0077351D" w:rsidRDefault="00253B89" w:rsidP="00AD3BE3">
            <w:pPr>
              <w:jc w:val="center"/>
              <w:rPr>
                <w:b/>
              </w:rPr>
            </w:pPr>
            <w:r w:rsidRPr="0077351D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Metabolite</w:t>
            </w:r>
          </w:p>
        </w:tc>
        <w:tc>
          <w:tcPr>
            <w:tcW w:w="1246" w:type="dxa"/>
            <w:vAlign w:val="center"/>
          </w:tcPr>
          <w:p w14:paraId="13369B30" w14:textId="77777777" w:rsidR="00253B89" w:rsidRDefault="00253B89" w:rsidP="00AD3BE3">
            <w:pPr>
              <w:jc w:val="center"/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Estimated Log</w:t>
            </w:r>
            <w:r w:rsidRPr="00E41AAE">
              <w:rPr>
                <w:rFonts w:ascii="Calibri" w:hAnsi="Calibri"/>
                <w:b/>
                <w:bCs/>
                <w:color w:val="000000"/>
                <w:sz w:val="22"/>
                <w:szCs w:val="22"/>
                <w:vertAlign w:val="subscript"/>
              </w:rPr>
              <w:t>2</w:t>
            </w: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Difference (SE)</w:t>
            </w:r>
          </w:p>
        </w:tc>
        <w:tc>
          <w:tcPr>
            <w:tcW w:w="891" w:type="dxa"/>
            <w:vAlign w:val="center"/>
          </w:tcPr>
          <w:p w14:paraId="30EC2D05" w14:textId="77777777" w:rsidR="00253B89" w:rsidRDefault="00253B89" w:rsidP="00AD3BE3">
            <w:pPr>
              <w:jc w:val="center"/>
            </w:pPr>
            <w:r w:rsidRPr="00E41AAE">
              <w:rPr>
                <w:rFonts w:ascii="Calibri" w:hAnsi="Calibri"/>
                <w:b/>
                <w:bCs/>
                <w:i/>
                <w:color w:val="000000"/>
                <w:sz w:val="22"/>
                <w:szCs w:val="22"/>
              </w:rPr>
              <w:t>p</w:t>
            </w: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-value(</w:t>
            </w:r>
            <w:r w:rsidRPr="000700F9"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q</w:t>
            </w: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-value)</w:t>
            </w:r>
          </w:p>
        </w:tc>
        <w:tc>
          <w:tcPr>
            <w:tcW w:w="1550" w:type="dxa"/>
            <w:vAlign w:val="center"/>
          </w:tcPr>
          <w:p w14:paraId="6F87F593" w14:textId="77777777" w:rsidR="00253B89" w:rsidRDefault="00253B89" w:rsidP="00AD3BE3">
            <w:pPr>
              <w:jc w:val="center"/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Metabolite</w:t>
            </w:r>
          </w:p>
        </w:tc>
        <w:tc>
          <w:tcPr>
            <w:tcW w:w="1257" w:type="dxa"/>
            <w:vAlign w:val="center"/>
          </w:tcPr>
          <w:p w14:paraId="4DE503A9" w14:textId="77777777" w:rsidR="00253B89" w:rsidRDefault="00253B89" w:rsidP="00AD3BE3">
            <w:pPr>
              <w:jc w:val="center"/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Estimated Log</w:t>
            </w:r>
            <w:r w:rsidRPr="00E41AAE">
              <w:rPr>
                <w:rFonts w:ascii="Calibri" w:hAnsi="Calibri"/>
                <w:b/>
                <w:bCs/>
                <w:color w:val="000000"/>
                <w:sz w:val="22"/>
                <w:szCs w:val="22"/>
                <w:vertAlign w:val="subscript"/>
              </w:rPr>
              <w:t>2</w:t>
            </w: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Difference (SE)</w:t>
            </w:r>
          </w:p>
        </w:tc>
        <w:tc>
          <w:tcPr>
            <w:tcW w:w="980" w:type="dxa"/>
            <w:vAlign w:val="center"/>
          </w:tcPr>
          <w:p w14:paraId="65CA3C97" w14:textId="77777777" w:rsidR="00253B89" w:rsidRDefault="00253B89" w:rsidP="00AD3BE3">
            <w:pPr>
              <w:jc w:val="center"/>
            </w:pPr>
            <w:r w:rsidRPr="00E41AAE">
              <w:rPr>
                <w:rFonts w:ascii="Calibri" w:hAnsi="Calibri"/>
                <w:b/>
                <w:bCs/>
                <w:i/>
                <w:color w:val="000000"/>
                <w:sz w:val="22"/>
                <w:szCs w:val="22"/>
              </w:rPr>
              <w:t>p</w:t>
            </w: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-value(</w:t>
            </w:r>
            <w:r w:rsidRPr="000700F9"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q</w:t>
            </w: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-value)</w:t>
            </w:r>
          </w:p>
        </w:tc>
      </w:tr>
      <w:tr w:rsidR="00253B89" w14:paraId="63AABEC7" w14:textId="77777777" w:rsidTr="00AD3BE3">
        <w:tc>
          <w:tcPr>
            <w:tcW w:w="1364" w:type="dxa"/>
            <w:shd w:val="clear" w:color="auto" w:fill="BFBFBF" w:themeFill="background1" w:themeFillShade="BF"/>
            <w:vAlign w:val="center"/>
          </w:tcPr>
          <w:p w14:paraId="3ABA3B23" w14:textId="77777777" w:rsidR="00253B89" w:rsidRPr="00B35A69" w:rsidRDefault="00253B89" w:rsidP="00AD3BE3">
            <w:pPr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B35A69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alpha-Aminoadipic acid</w:t>
            </w:r>
          </w:p>
        </w:tc>
        <w:tc>
          <w:tcPr>
            <w:tcW w:w="1246" w:type="dxa"/>
            <w:shd w:val="clear" w:color="auto" w:fill="BFBFBF" w:themeFill="background1" w:themeFillShade="BF"/>
            <w:vAlign w:val="center"/>
          </w:tcPr>
          <w:p w14:paraId="157B7C18" w14:textId="77777777" w:rsidR="00253B89" w:rsidRDefault="00253B89" w:rsidP="00AD3BE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4 (0.26)</w:t>
            </w:r>
          </w:p>
        </w:tc>
        <w:tc>
          <w:tcPr>
            <w:tcW w:w="891" w:type="dxa"/>
            <w:shd w:val="clear" w:color="auto" w:fill="BFBFBF" w:themeFill="background1" w:themeFillShade="BF"/>
            <w:vAlign w:val="center"/>
          </w:tcPr>
          <w:p w14:paraId="3D54580C" w14:textId="77777777" w:rsidR="00253B89" w:rsidRDefault="00253B89" w:rsidP="00AD3BE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54CC1">
              <w:rPr>
                <w:rFonts w:ascii="Calibri" w:hAnsi="Calibri" w:cs="Calibri"/>
                <w:color w:val="000000"/>
                <w:sz w:val="22"/>
                <w:szCs w:val="22"/>
              </w:rPr>
              <w:t>0.040(0.989)</w:t>
            </w:r>
          </w:p>
        </w:tc>
        <w:tc>
          <w:tcPr>
            <w:tcW w:w="1550" w:type="dxa"/>
            <w:shd w:val="clear" w:color="auto" w:fill="BFBFBF" w:themeFill="background1" w:themeFillShade="BF"/>
            <w:vAlign w:val="center"/>
          </w:tcPr>
          <w:p w14:paraId="67C28818" w14:textId="77777777" w:rsidR="00253B89" w:rsidRPr="00B35A69" w:rsidRDefault="00253B89" w:rsidP="00AD3BE3">
            <w:pPr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B35A69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alpha-Aminoadipic acid</w:t>
            </w:r>
          </w:p>
        </w:tc>
        <w:tc>
          <w:tcPr>
            <w:tcW w:w="1257" w:type="dxa"/>
            <w:shd w:val="clear" w:color="auto" w:fill="BFBFBF" w:themeFill="background1" w:themeFillShade="BF"/>
            <w:vAlign w:val="center"/>
          </w:tcPr>
          <w:p w14:paraId="2CEBE25A" w14:textId="77777777" w:rsidR="00253B89" w:rsidRDefault="00253B89" w:rsidP="00AD3BE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8(0.26)</w:t>
            </w:r>
          </w:p>
        </w:tc>
        <w:tc>
          <w:tcPr>
            <w:tcW w:w="980" w:type="dxa"/>
            <w:shd w:val="clear" w:color="auto" w:fill="BFBFBF" w:themeFill="background1" w:themeFillShade="BF"/>
            <w:vAlign w:val="center"/>
          </w:tcPr>
          <w:p w14:paraId="7057642B" w14:textId="77777777" w:rsidR="00253B89" w:rsidRDefault="00253B89" w:rsidP="00AD3BE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54CC1">
              <w:rPr>
                <w:rFonts w:ascii="Calibri" w:hAnsi="Calibri" w:cs="Calibri"/>
                <w:color w:val="000000"/>
                <w:sz w:val="22"/>
                <w:szCs w:val="22"/>
              </w:rPr>
              <w:t>0.027(0.989)</w:t>
            </w:r>
          </w:p>
        </w:tc>
      </w:tr>
      <w:tr w:rsidR="00253B89" w14:paraId="59D1C619" w14:textId="77777777" w:rsidTr="00AD3BE3">
        <w:tc>
          <w:tcPr>
            <w:tcW w:w="1364" w:type="dxa"/>
            <w:vAlign w:val="center"/>
          </w:tcPr>
          <w:p w14:paraId="2865CD8F" w14:textId="77777777" w:rsidR="00253B89" w:rsidRPr="00B35A69" w:rsidRDefault="00253B89" w:rsidP="00AD3BE3">
            <w:pPr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B35A69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Sarcosine</w:t>
            </w:r>
          </w:p>
        </w:tc>
        <w:tc>
          <w:tcPr>
            <w:tcW w:w="1246" w:type="dxa"/>
            <w:vAlign w:val="center"/>
          </w:tcPr>
          <w:p w14:paraId="648BA4B0" w14:textId="77777777" w:rsidR="00253B89" w:rsidRDefault="00253B89" w:rsidP="00AD3BE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7(0.25)</w:t>
            </w:r>
          </w:p>
        </w:tc>
        <w:tc>
          <w:tcPr>
            <w:tcW w:w="891" w:type="dxa"/>
            <w:vAlign w:val="center"/>
          </w:tcPr>
          <w:p w14:paraId="5C39E78D" w14:textId="77777777" w:rsidR="00253B89" w:rsidRDefault="00253B89" w:rsidP="00AD3BE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54CC1">
              <w:rPr>
                <w:rFonts w:ascii="Calibri" w:hAnsi="Calibri" w:cs="Calibri"/>
                <w:color w:val="000000"/>
                <w:sz w:val="22"/>
                <w:szCs w:val="22"/>
              </w:rPr>
              <w:t>0.024(0.989)</w:t>
            </w:r>
          </w:p>
        </w:tc>
        <w:tc>
          <w:tcPr>
            <w:tcW w:w="1550" w:type="dxa"/>
            <w:vAlign w:val="center"/>
          </w:tcPr>
          <w:p w14:paraId="3474F07A" w14:textId="77777777" w:rsidR="00253B89" w:rsidRPr="00B35A69" w:rsidRDefault="00253B89" w:rsidP="00AD3BE3">
            <w:pPr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B35A69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Sarcosine</w:t>
            </w:r>
          </w:p>
        </w:tc>
        <w:tc>
          <w:tcPr>
            <w:tcW w:w="1257" w:type="dxa"/>
            <w:vAlign w:val="center"/>
          </w:tcPr>
          <w:p w14:paraId="053A5383" w14:textId="77777777" w:rsidR="00253B89" w:rsidRDefault="00253B89" w:rsidP="00AD3BE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2(0.25)</w:t>
            </w:r>
          </w:p>
        </w:tc>
        <w:tc>
          <w:tcPr>
            <w:tcW w:w="980" w:type="dxa"/>
            <w:vAlign w:val="center"/>
          </w:tcPr>
          <w:p w14:paraId="29A27E3D" w14:textId="77777777" w:rsidR="00253B89" w:rsidRDefault="00253B89" w:rsidP="00AD3BE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54CC1">
              <w:rPr>
                <w:rFonts w:ascii="Calibri" w:hAnsi="Calibri" w:cs="Calibri"/>
                <w:color w:val="000000"/>
                <w:sz w:val="22"/>
                <w:szCs w:val="22"/>
              </w:rPr>
              <w:t>0.038(0.989)</w:t>
            </w:r>
          </w:p>
        </w:tc>
      </w:tr>
      <w:tr w:rsidR="00253B89" w14:paraId="29582B41" w14:textId="77777777" w:rsidTr="00AD3BE3">
        <w:tc>
          <w:tcPr>
            <w:tcW w:w="1364" w:type="dxa"/>
            <w:shd w:val="clear" w:color="auto" w:fill="BFBFBF" w:themeFill="background1" w:themeFillShade="BF"/>
            <w:vAlign w:val="center"/>
          </w:tcPr>
          <w:p w14:paraId="5FA9820D" w14:textId="77777777" w:rsidR="00253B89" w:rsidRPr="00B35A69" w:rsidRDefault="00253B89" w:rsidP="00AD3BE3">
            <w:pPr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B35A69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Serotonin</w:t>
            </w:r>
          </w:p>
        </w:tc>
        <w:tc>
          <w:tcPr>
            <w:tcW w:w="1246" w:type="dxa"/>
            <w:shd w:val="clear" w:color="auto" w:fill="BFBFBF" w:themeFill="background1" w:themeFillShade="BF"/>
            <w:vAlign w:val="center"/>
          </w:tcPr>
          <w:p w14:paraId="04EF05D1" w14:textId="77777777" w:rsidR="00253B89" w:rsidRDefault="00253B89" w:rsidP="00AD3BE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2(0.48)</w:t>
            </w:r>
          </w:p>
        </w:tc>
        <w:tc>
          <w:tcPr>
            <w:tcW w:w="891" w:type="dxa"/>
            <w:shd w:val="clear" w:color="auto" w:fill="BFBFBF" w:themeFill="background1" w:themeFillShade="BF"/>
            <w:vAlign w:val="center"/>
          </w:tcPr>
          <w:p w14:paraId="60BED547" w14:textId="77777777" w:rsidR="00253B89" w:rsidRDefault="00253B89" w:rsidP="00AD3BE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54CC1">
              <w:rPr>
                <w:rFonts w:ascii="Calibri" w:hAnsi="Calibri" w:cs="Calibri"/>
                <w:color w:val="000000"/>
                <w:sz w:val="22"/>
                <w:szCs w:val="22"/>
              </w:rPr>
              <w:t>0.032(0.989)</w:t>
            </w:r>
          </w:p>
        </w:tc>
        <w:tc>
          <w:tcPr>
            <w:tcW w:w="1550" w:type="dxa"/>
            <w:shd w:val="clear" w:color="auto" w:fill="BFBFBF" w:themeFill="background1" w:themeFillShade="BF"/>
            <w:vAlign w:val="center"/>
          </w:tcPr>
          <w:p w14:paraId="1408E108" w14:textId="77777777" w:rsidR="00253B89" w:rsidRPr="00B35A69" w:rsidRDefault="00253B89" w:rsidP="00AD3BE3">
            <w:pPr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B35A69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C5</w:t>
            </w:r>
          </w:p>
        </w:tc>
        <w:tc>
          <w:tcPr>
            <w:tcW w:w="1257" w:type="dxa"/>
            <w:shd w:val="clear" w:color="auto" w:fill="BFBFBF" w:themeFill="background1" w:themeFillShade="BF"/>
            <w:vAlign w:val="center"/>
          </w:tcPr>
          <w:p w14:paraId="33ADBA63" w14:textId="77777777" w:rsidR="00253B89" w:rsidRDefault="00253B89" w:rsidP="00AD3BE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8(0.15)</w:t>
            </w:r>
          </w:p>
        </w:tc>
        <w:tc>
          <w:tcPr>
            <w:tcW w:w="980" w:type="dxa"/>
            <w:shd w:val="clear" w:color="auto" w:fill="BFBFBF" w:themeFill="background1" w:themeFillShade="BF"/>
            <w:vAlign w:val="center"/>
          </w:tcPr>
          <w:p w14:paraId="2AD43092" w14:textId="77777777" w:rsidR="00253B89" w:rsidRDefault="00253B89" w:rsidP="00AD3BE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54CC1">
              <w:rPr>
                <w:rFonts w:ascii="Calibri" w:hAnsi="Calibri" w:cs="Calibri"/>
                <w:color w:val="000000"/>
                <w:sz w:val="22"/>
                <w:szCs w:val="22"/>
              </w:rPr>
              <w:t>0.012(0.989)</w:t>
            </w:r>
          </w:p>
        </w:tc>
      </w:tr>
      <w:tr w:rsidR="00253B89" w14:paraId="55C83B92" w14:textId="77777777" w:rsidTr="00AD3BE3">
        <w:tc>
          <w:tcPr>
            <w:tcW w:w="1364" w:type="dxa"/>
            <w:vAlign w:val="center"/>
          </w:tcPr>
          <w:p w14:paraId="36802AC4" w14:textId="77777777" w:rsidR="00253B89" w:rsidRPr="00B35A69" w:rsidRDefault="00253B89" w:rsidP="00AD3BE3">
            <w:pPr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B35A69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C3</w:t>
            </w:r>
          </w:p>
        </w:tc>
        <w:tc>
          <w:tcPr>
            <w:tcW w:w="1246" w:type="dxa"/>
            <w:vAlign w:val="center"/>
          </w:tcPr>
          <w:p w14:paraId="6DF565FC" w14:textId="77777777" w:rsidR="00253B89" w:rsidRDefault="00253B89" w:rsidP="00AD3BE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5(0.15)</w:t>
            </w:r>
          </w:p>
        </w:tc>
        <w:tc>
          <w:tcPr>
            <w:tcW w:w="891" w:type="dxa"/>
            <w:vAlign w:val="center"/>
          </w:tcPr>
          <w:p w14:paraId="7A566B01" w14:textId="77777777" w:rsidR="00253B89" w:rsidRDefault="00253B89" w:rsidP="00AD3BE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54CC1">
              <w:rPr>
                <w:rFonts w:ascii="Calibri" w:hAnsi="Calibri" w:cs="Calibri"/>
                <w:color w:val="000000"/>
                <w:sz w:val="22"/>
                <w:szCs w:val="22"/>
              </w:rPr>
              <w:t>0.023(0.989)</w:t>
            </w:r>
          </w:p>
        </w:tc>
        <w:tc>
          <w:tcPr>
            <w:tcW w:w="1550" w:type="dxa"/>
            <w:vAlign w:val="center"/>
          </w:tcPr>
          <w:p w14:paraId="60540C4F" w14:textId="77777777" w:rsidR="00253B89" w:rsidRPr="00B35A69" w:rsidRDefault="00253B89" w:rsidP="00AD3BE3">
            <w:pPr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proofErr w:type="spellStart"/>
            <w:r w:rsidRPr="00B35A69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lysoPC</w:t>
            </w:r>
            <w:proofErr w:type="spellEnd"/>
            <w:r w:rsidRPr="00B35A69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 xml:space="preserve"> a C18:2</w:t>
            </w:r>
          </w:p>
        </w:tc>
        <w:tc>
          <w:tcPr>
            <w:tcW w:w="1257" w:type="dxa"/>
            <w:vAlign w:val="center"/>
          </w:tcPr>
          <w:p w14:paraId="136911C9" w14:textId="77777777" w:rsidR="00253B89" w:rsidRDefault="00253B89" w:rsidP="00AD3BE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4(0.16)</w:t>
            </w:r>
          </w:p>
        </w:tc>
        <w:tc>
          <w:tcPr>
            <w:tcW w:w="980" w:type="dxa"/>
            <w:vAlign w:val="center"/>
          </w:tcPr>
          <w:p w14:paraId="40DC12C1" w14:textId="77777777" w:rsidR="00253B89" w:rsidRDefault="00253B89" w:rsidP="00AD3BE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54CC1">
              <w:rPr>
                <w:rFonts w:ascii="Calibri" w:hAnsi="Calibri" w:cs="Calibri"/>
                <w:color w:val="000000"/>
                <w:sz w:val="22"/>
                <w:szCs w:val="22"/>
              </w:rPr>
              <w:t>0.036(0.989)</w:t>
            </w:r>
          </w:p>
        </w:tc>
      </w:tr>
      <w:tr w:rsidR="00253B89" w14:paraId="080424B6" w14:textId="77777777" w:rsidTr="00AD3BE3">
        <w:tc>
          <w:tcPr>
            <w:tcW w:w="1364" w:type="dxa"/>
            <w:shd w:val="clear" w:color="auto" w:fill="BFBFBF" w:themeFill="background1" w:themeFillShade="BF"/>
            <w:vAlign w:val="center"/>
          </w:tcPr>
          <w:p w14:paraId="7DA2387C" w14:textId="77777777" w:rsidR="00253B89" w:rsidRPr="00B35A69" w:rsidRDefault="00253B89" w:rsidP="00AD3BE3">
            <w:pPr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B35A69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C5</w:t>
            </w:r>
          </w:p>
        </w:tc>
        <w:tc>
          <w:tcPr>
            <w:tcW w:w="1246" w:type="dxa"/>
            <w:shd w:val="clear" w:color="auto" w:fill="BFBFBF" w:themeFill="background1" w:themeFillShade="BF"/>
            <w:vAlign w:val="center"/>
          </w:tcPr>
          <w:p w14:paraId="535DF531" w14:textId="77777777" w:rsidR="00253B89" w:rsidRDefault="00253B89" w:rsidP="00AD3BE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1(0.16)</w:t>
            </w:r>
          </w:p>
        </w:tc>
        <w:tc>
          <w:tcPr>
            <w:tcW w:w="891" w:type="dxa"/>
            <w:shd w:val="clear" w:color="auto" w:fill="BFBFBF" w:themeFill="background1" w:themeFillShade="BF"/>
            <w:vAlign w:val="center"/>
          </w:tcPr>
          <w:p w14:paraId="5694344A" w14:textId="77777777" w:rsidR="00253B89" w:rsidRDefault="00253B89" w:rsidP="00AD3BE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54CC1">
              <w:rPr>
                <w:rFonts w:ascii="Calibri" w:hAnsi="Calibri" w:cs="Calibri"/>
                <w:color w:val="000000"/>
                <w:sz w:val="22"/>
                <w:szCs w:val="22"/>
              </w:rPr>
              <w:t>0.039(0.989)</w:t>
            </w:r>
          </w:p>
        </w:tc>
        <w:tc>
          <w:tcPr>
            <w:tcW w:w="1550" w:type="dxa"/>
            <w:shd w:val="clear" w:color="auto" w:fill="BFBFBF" w:themeFill="background1" w:themeFillShade="BF"/>
            <w:vAlign w:val="center"/>
          </w:tcPr>
          <w:p w14:paraId="0EA6CC68" w14:textId="77777777" w:rsidR="00253B89" w:rsidRPr="00B35A69" w:rsidRDefault="00253B89" w:rsidP="00AD3BE3">
            <w:pPr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proofErr w:type="spellStart"/>
            <w:r w:rsidRPr="00B35A69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lysoPC</w:t>
            </w:r>
            <w:proofErr w:type="spellEnd"/>
            <w:r w:rsidRPr="00B35A69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 xml:space="preserve"> a C20:4</w:t>
            </w:r>
          </w:p>
        </w:tc>
        <w:tc>
          <w:tcPr>
            <w:tcW w:w="1257" w:type="dxa"/>
            <w:shd w:val="clear" w:color="auto" w:fill="BFBFBF" w:themeFill="background1" w:themeFillShade="BF"/>
            <w:vAlign w:val="center"/>
          </w:tcPr>
          <w:p w14:paraId="2FFC7D3C" w14:textId="77777777" w:rsidR="00253B89" w:rsidRDefault="00253B89" w:rsidP="00AD3BE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8(0.14)</w:t>
            </w:r>
          </w:p>
        </w:tc>
        <w:tc>
          <w:tcPr>
            <w:tcW w:w="980" w:type="dxa"/>
            <w:shd w:val="clear" w:color="auto" w:fill="BFBFBF" w:themeFill="background1" w:themeFillShade="BF"/>
            <w:vAlign w:val="center"/>
          </w:tcPr>
          <w:p w14:paraId="045D3D45" w14:textId="77777777" w:rsidR="00253B89" w:rsidRDefault="00253B89" w:rsidP="00AD3BE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54CC1">
              <w:rPr>
                <w:rFonts w:ascii="Calibri" w:hAnsi="Calibri" w:cs="Calibri"/>
                <w:color w:val="000000"/>
                <w:sz w:val="22"/>
                <w:szCs w:val="22"/>
              </w:rPr>
              <w:t>0.042(0.989)</w:t>
            </w:r>
          </w:p>
        </w:tc>
      </w:tr>
      <w:tr w:rsidR="00253B89" w14:paraId="48908E09" w14:textId="77777777" w:rsidTr="00AD3BE3">
        <w:tc>
          <w:tcPr>
            <w:tcW w:w="1364" w:type="dxa"/>
            <w:vAlign w:val="center"/>
          </w:tcPr>
          <w:p w14:paraId="220106C7" w14:textId="77777777" w:rsidR="00253B89" w:rsidRPr="00B35A69" w:rsidRDefault="00253B89" w:rsidP="00AD3BE3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1246" w:type="dxa"/>
            <w:vAlign w:val="center"/>
          </w:tcPr>
          <w:p w14:paraId="1C6DBDA9" w14:textId="77777777" w:rsidR="00253B89" w:rsidRPr="008D33E7" w:rsidRDefault="00253B89" w:rsidP="00AD3B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1" w:type="dxa"/>
            <w:vAlign w:val="center"/>
          </w:tcPr>
          <w:p w14:paraId="3911CD2B" w14:textId="77777777" w:rsidR="00253B89" w:rsidRPr="008D33E7" w:rsidRDefault="00253B89" w:rsidP="00AD3B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0" w:type="dxa"/>
            <w:vAlign w:val="center"/>
          </w:tcPr>
          <w:p w14:paraId="7AF8BD1D" w14:textId="77777777" w:rsidR="00253B89" w:rsidRPr="00B35A69" w:rsidRDefault="00253B89" w:rsidP="00AD3BE3">
            <w:pPr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B35A69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PC aa C34:1</w:t>
            </w:r>
          </w:p>
        </w:tc>
        <w:tc>
          <w:tcPr>
            <w:tcW w:w="1257" w:type="dxa"/>
            <w:vAlign w:val="center"/>
          </w:tcPr>
          <w:p w14:paraId="337C0137" w14:textId="77777777" w:rsidR="00253B89" w:rsidRDefault="00253B89" w:rsidP="00AD3BE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(0.04)</w:t>
            </w:r>
          </w:p>
        </w:tc>
        <w:tc>
          <w:tcPr>
            <w:tcW w:w="980" w:type="dxa"/>
            <w:vAlign w:val="center"/>
          </w:tcPr>
          <w:p w14:paraId="3747623D" w14:textId="77777777" w:rsidR="00253B89" w:rsidRDefault="00253B89" w:rsidP="00AD3BE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54CC1">
              <w:rPr>
                <w:rFonts w:ascii="Calibri" w:hAnsi="Calibri" w:cs="Calibri"/>
                <w:color w:val="000000"/>
                <w:sz w:val="22"/>
                <w:szCs w:val="22"/>
              </w:rPr>
              <w:t>0.040(0.989)</w:t>
            </w:r>
          </w:p>
        </w:tc>
      </w:tr>
      <w:tr w:rsidR="00253B89" w14:paraId="6D8FCEA1" w14:textId="77777777" w:rsidTr="00AD3BE3">
        <w:tc>
          <w:tcPr>
            <w:tcW w:w="1364" w:type="dxa"/>
            <w:shd w:val="clear" w:color="auto" w:fill="BFBFBF" w:themeFill="background1" w:themeFillShade="BF"/>
            <w:vAlign w:val="center"/>
          </w:tcPr>
          <w:p w14:paraId="6CA5BADF" w14:textId="77777777" w:rsidR="00253B89" w:rsidRPr="00B35A69" w:rsidRDefault="00253B89" w:rsidP="00AD3BE3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1246" w:type="dxa"/>
            <w:shd w:val="clear" w:color="auto" w:fill="BFBFBF" w:themeFill="background1" w:themeFillShade="BF"/>
            <w:vAlign w:val="center"/>
          </w:tcPr>
          <w:p w14:paraId="2CFEE16B" w14:textId="77777777" w:rsidR="00253B89" w:rsidRPr="008D33E7" w:rsidRDefault="00253B89" w:rsidP="00AD3B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1" w:type="dxa"/>
            <w:shd w:val="clear" w:color="auto" w:fill="BFBFBF" w:themeFill="background1" w:themeFillShade="BF"/>
            <w:vAlign w:val="center"/>
          </w:tcPr>
          <w:p w14:paraId="491A88A2" w14:textId="77777777" w:rsidR="00253B89" w:rsidRPr="008D33E7" w:rsidRDefault="00253B89" w:rsidP="00AD3B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0" w:type="dxa"/>
            <w:shd w:val="clear" w:color="auto" w:fill="BFBFBF" w:themeFill="background1" w:themeFillShade="BF"/>
            <w:vAlign w:val="center"/>
          </w:tcPr>
          <w:p w14:paraId="19F882A0" w14:textId="77777777" w:rsidR="00253B89" w:rsidRPr="00B35A69" w:rsidRDefault="00253B89" w:rsidP="00AD3BE3">
            <w:pPr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B35A69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PC aa C34:2</w:t>
            </w:r>
          </w:p>
        </w:tc>
        <w:tc>
          <w:tcPr>
            <w:tcW w:w="1257" w:type="dxa"/>
            <w:shd w:val="clear" w:color="auto" w:fill="BFBFBF" w:themeFill="background1" w:themeFillShade="BF"/>
            <w:vAlign w:val="center"/>
          </w:tcPr>
          <w:p w14:paraId="6DB7EA72" w14:textId="77777777" w:rsidR="00253B89" w:rsidRDefault="00253B89" w:rsidP="00AD3BE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(0.04)</w:t>
            </w:r>
          </w:p>
        </w:tc>
        <w:tc>
          <w:tcPr>
            <w:tcW w:w="980" w:type="dxa"/>
            <w:shd w:val="clear" w:color="auto" w:fill="BFBFBF" w:themeFill="background1" w:themeFillShade="BF"/>
            <w:vAlign w:val="center"/>
          </w:tcPr>
          <w:p w14:paraId="43AA0BB4" w14:textId="77777777" w:rsidR="00253B89" w:rsidRDefault="00253B89" w:rsidP="00AD3BE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54CC1">
              <w:rPr>
                <w:rFonts w:ascii="Calibri" w:hAnsi="Calibri" w:cs="Calibri"/>
                <w:color w:val="000000"/>
                <w:sz w:val="22"/>
                <w:szCs w:val="22"/>
              </w:rPr>
              <w:t>0.015(0.989)</w:t>
            </w:r>
          </w:p>
        </w:tc>
      </w:tr>
      <w:tr w:rsidR="00253B89" w14:paraId="46F8BAC0" w14:textId="77777777" w:rsidTr="00AD3BE3">
        <w:tc>
          <w:tcPr>
            <w:tcW w:w="1364" w:type="dxa"/>
            <w:vAlign w:val="center"/>
          </w:tcPr>
          <w:p w14:paraId="40F6F950" w14:textId="77777777" w:rsidR="00253B89" w:rsidRPr="00B35A69" w:rsidRDefault="00253B89" w:rsidP="00AD3BE3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1246" w:type="dxa"/>
            <w:vAlign w:val="center"/>
          </w:tcPr>
          <w:p w14:paraId="5DC75198" w14:textId="77777777" w:rsidR="00253B89" w:rsidRPr="008D33E7" w:rsidRDefault="00253B89" w:rsidP="00AD3B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1" w:type="dxa"/>
            <w:vAlign w:val="center"/>
          </w:tcPr>
          <w:p w14:paraId="429224C3" w14:textId="77777777" w:rsidR="00253B89" w:rsidRPr="008D33E7" w:rsidRDefault="00253B89" w:rsidP="00AD3B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0" w:type="dxa"/>
            <w:vAlign w:val="center"/>
          </w:tcPr>
          <w:p w14:paraId="7B991FEF" w14:textId="77777777" w:rsidR="00253B89" w:rsidRPr="00B35A69" w:rsidRDefault="00253B89" w:rsidP="00AD3BE3">
            <w:pPr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B35A69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PC aa C36:2</w:t>
            </w:r>
          </w:p>
        </w:tc>
        <w:tc>
          <w:tcPr>
            <w:tcW w:w="1257" w:type="dxa"/>
            <w:vAlign w:val="center"/>
          </w:tcPr>
          <w:p w14:paraId="3C6AFE86" w14:textId="77777777" w:rsidR="00253B89" w:rsidRDefault="00253B89" w:rsidP="00AD3BE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(0.04)</w:t>
            </w:r>
          </w:p>
        </w:tc>
        <w:tc>
          <w:tcPr>
            <w:tcW w:w="980" w:type="dxa"/>
            <w:vAlign w:val="center"/>
          </w:tcPr>
          <w:p w14:paraId="6FB32754" w14:textId="77777777" w:rsidR="00253B89" w:rsidRDefault="00253B89" w:rsidP="00AD3BE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54CC1">
              <w:rPr>
                <w:rFonts w:ascii="Calibri" w:hAnsi="Calibri" w:cs="Calibri"/>
                <w:color w:val="000000"/>
                <w:sz w:val="22"/>
                <w:szCs w:val="22"/>
              </w:rPr>
              <w:t>0.019(0.989)</w:t>
            </w:r>
          </w:p>
        </w:tc>
      </w:tr>
      <w:tr w:rsidR="00253B89" w14:paraId="759787F5" w14:textId="77777777" w:rsidTr="00AD3BE3">
        <w:tc>
          <w:tcPr>
            <w:tcW w:w="1364" w:type="dxa"/>
            <w:shd w:val="clear" w:color="auto" w:fill="BFBFBF" w:themeFill="background1" w:themeFillShade="BF"/>
            <w:vAlign w:val="center"/>
          </w:tcPr>
          <w:p w14:paraId="4F212DB1" w14:textId="77777777" w:rsidR="00253B89" w:rsidRPr="00B35A69" w:rsidRDefault="00253B89" w:rsidP="00AD3BE3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1246" w:type="dxa"/>
            <w:shd w:val="clear" w:color="auto" w:fill="BFBFBF" w:themeFill="background1" w:themeFillShade="BF"/>
            <w:vAlign w:val="center"/>
          </w:tcPr>
          <w:p w14:paraId="46E2C641" w14:textId="77777777" w:rsidR="00253B89" w:rsidRPr="008D33E7" w:rsidRDefault="00253B89" w:rsidP="00AD3B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1" w:type="dxa"/>
            <w:shd w:val="clear" w:color="auto" w:fill="BFBFBF" w:themeFill="background1" w:themeFillShade="BF"/>
            <w:vAlign w:val="center"/>
          </w:tcPr>
          <w:p w14:paraId="04DC751F" w14:textId="77777777" w:rsidR="00253B89" w:rsidRPr="008D33E7" w:rsidRDefault="00253B89" w:rsidP="00AD3B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0" w:type="dxa"/>
            <w:shd w:val="clear" w:color="auto" w:fill="BFBFBF" w:themeFill="background1" w:themeFillShade="BF"/>
            <w:vAlign w:val="center"/>
          </w:tcPr>
          <w:p w14:paraId="1885E102" w14:textId="77777777" w:rsidR="00253B89" w:rsidRPr="00B35A69" w:rsidRDefault="00253B89" w:rsidP="00AD3BE3">
            <w:pPr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B35A69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PC aa C36:4</w:t>
            </w:r>
          </w:p>
        </w:tc>
        <w:tc>
          <w:tcPr>
            <w:tcW w:w="1257" w:type="dxa"/>
            <w:shd w:val="clear" w:color="auto" w:fill="BFBFBF" w:themeFill="background1" w:themeFillShade="BF"/>
            <w:vAlign w:val="center"/>
          </w:tcPr>
          <w:p w14:paraId="6315CCC9" w14:textId="77777777" w:rsidR="00253B89" w:rsidRDefault="00253B89" w:rsidP="00AD3BE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(0.04)</w:t>
            </w:r>
          </w:p>
        </w:tc>
        <w:tc>
          <w:tcPr>
            <w:tcW w:w="980" w:type="dxa"/>
            <w:shd w:val="clear" w:color="auto" w:fill="BFBFBF" w:themeFill="background1" w:themeFillShade="BF"/>
            <w:vAlign w:val="center"/>
          </w:tcPr>
          <w:p w14:paraId="565E2AA9" w14:textId="77777777" w:rsidR="00253B89" w:rsidRDefault="00253B89" w:rsidP="00AD3BE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54CC1">
              <w:rPr>
                <w:rFonts w:ascii="Calibri" w:hAnsi="Calibri" w:cs="Calibri"/>
                <w:color w:val="000000"/>
                <w:sz w:val="22"/>
                <w:szCs w:val="22"/>
              </w:rPr>
              <w:t>0.029(0.989)</w:t>
            </w:r>
          </w:p>
        </w:tc>
      </w:tr>
    </w:tbl>
    <w:p w14:paraId="5147B7CA" w14:textId="77777777" w:rsidR="00253B89" w:rsidRPr="00FC505D" w:rsidRDefault="00253B89" w:rsidP="00253B89">
      <w:pPr>
        <w:rPr>
          <w:b/>
          <w:bCs/>
        </w:rPr>
      </w:pPr>
    </w:p>
    <w:p w14:paraId="4762AEE7" w14:textId="77777777" w:rsidR="00253B89" w:rsidRDefault="00253B89" w:rsidP="00253B89">
      <w:r>
        <w:t xml:space="preserve">Linear mixed effect models were used to assess the significance of visit by treatment outcome interaction. Models were adjusted for age, sex, and baseline </w:t>
      </w:r>
      <w:r w:rsidRPr="00235A16">
        <w:t>HRSD</w:t>
      </w:r>
      <w:r w:rsidRPr="00235A16">
        <w:rPr>
          <w:vertAlign w:val="subscript"/>
        </w:rPr>
        <w:t>17</w:t>
      </w:r>
      <w:r>
        <w:t xml:space="preserve"> score. Q-value: </w:t>
      </w:r>
      <w:proofErr w:type="spellStart"/>
      <w:r>
        <w:t>Benjamini</w:t>
      </w:r>
      <w:proofErr w:type="spellEnd"/>
      <w:r>
        <w:t xml:space="preserve">-Hochberg adjusted p-values. Significance level was set to </w:t>
      </w:r>
      <w:r w:rsidRPr="00612B34">
        <w:t>ɑ</w:t>
      </w:r>
      <w:r>
        <w:t xml:space="preserve">(unadjusted)=0.05. N(Remitters)=64; </w:t>
      </w:r>
      <w:proofErr w:type="gramStart"/>
      <w:r>
        <w:t>N(</w:t>
      </w:r>
      <w:proofErr w:type="gramEnd"/>
      <w:r>
        <w:t>Treatment Failures)=12.</w:t>
      </w:r>
    </w:p>
    <w:p w14:paraId="2FDCAAB0" w14:textId="77777777" w:rsidR="00253B89" w:rsidRPr="00BC7843" w:rsidRDefault="00253B89" w:rsidP="00253B89">
      <w:r w:rsidRPr="00784404">
        <w:rPr>
          <w:bCs/>
          <w:i/>
        </w:rPr>
        <w:t>Abbreviations</w:t>
      </w:r>
      <w:r>
        <w:rPr>
          <w:bCs/>
        </w:rPr>
        <w:t xml:space="preserve">: </w:t>
      </w:r>
      <w:proofErr w:type="spellStart"/>
      <w:r>
        <w:t>LysoPC</w:t>
      </w:r>
      <w:proofErr w:type="spellEnd"/>
      <w:r>
        <w:t xml:space="preserve">: </w:t>
      </w:r>
      <w:proofErr w:type="spellStart"/>
      <w:r>
        <w:t>Lyso</w:t>
      </w:r>
      <w:proofErr w:type="spellEnd"/>
      <w:r>
        <w:t>-P</w:t>
      </w:r>
      <w:r w:rsidRPr="00584408">
        <w:t>hosphatidylcholine</w:t>
      </w:r>
      <w:r w:rsidRPr="004D729B">
        <w:rPr>
          <w:bCs/>
        </w:rPr>
        <w:t>.</w:t>
      </w:r>
      <w:r>
        <w:rPr>
          <w:bCs/>
        </w:rPr>
        <w:t xml:space="preserve"> PC: </w:t>
      </w:r>
      <w:r>
        <w:t>P</w:t>
      </w:r>
      <w:r w:rsidRPr="00584408">
        <w:t>hosphatidylcholine</w:t>
      </w:r>
      <w:r>
        <w:t xml:space="preserve">. </w:t>
      </w:r>
      <w:r>
        <w:rPr>
          <w:bCs/>
        </w:rPr>
        <w:t>Metabolite abbreviations are spelled out in Supplementary Table 1.</w:t>
      </w:r>
    </w:p>
    <w:p w14:paraId="75E20A6F" w14:textId="77777777" w:rsidR="007C1A37" w:rsidRPr="00253B89" w:rsidRDefault="007C1A37" w:rsidP="00253B89"/>
    <w:sectPr w:rsidR="007C1A37" w:rsidRPr="00253B89" w:rsidSect="00D062A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19C0F9C" w14:textId="77777777" w:rsidR="00911862" w:rsidRDefault="00911862" w:rsidP="00617B6B">
      <w:r>
        <w:separator/>
      </w:r>
    </w:p>
  </w:endnote>
  <w:endnote w:type="continuationSeparator" w:id="0">
    <w:p w14:paraId="20C2EBD2" w14:textId="77777777" w:rsidR="00911862" w:rsidRDefault="00911862" w:rsidP="00617B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CE2C3BE" w14:textId="77777777" w:rsidR="00911862" w:rsidRDefault="00911862" w:rsidP="00617B6B">
      <w:r>
        <w:separator/>
      </w:r>
    </w:p>
  </w:footnote>
  <w:footnote w:type="continuationSeparator" w:id="0">
    <w:p w14:paraId="2E4DECC1" w14:textId="77777777" w:rsidR="00911862" w:rsidRDefault="00911862" w:rsidP="00617B6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27017F3"/>
    <w:multiLevelType w:val="multilevel"/>
    <w:tmpl w:val="E4481B64"/>
    <w:lvl w:ilvl="0">
      <w:start w:val="1"/>
      <w:numFmt w:val="decimal"/>
      <w:pStyle w:val="Heading1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55C81B2D"/>
    <w:multiLevelType w:val="hybridMultilevel"/>
    <w:tmpl w:val="F3106AD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FBC082B"/>
    <w:multiLevelType w:val="hybridMultilevel"/>
    <w:tmpl w:val="F32C74BA"/>
    <w:lvl w:ilvl="0" w:tplc="E8DA6F7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6C34"/>
    <w:rsid w:val="000031E8"/>
    <w:rsid w:val="0001061D"/>
    <w:rsid w:val="000145E4"/>
    <w:rsid w:val="00015F2B"/>
    <w:rsid w:val="00023C87"/>
    <w:rsid w:val="000319F9"/>
    <w:rsid w:val="00033C23"/>
    <w:rsid w:val="000443F1"/>
    <w:rsid w:val="00051BB1"/>
    <w:rsid w:val="000525DF"/>
    <w:rsid w:val="00066DD2"/>
    <w:rsid w:val="000700F9"/>
    <w:rsid w:val="00084D60"/>
    <w:rsid w:val="00086152"/>
    <w:rsid w:val="00090F12"/>
    <w:rsid w:val="0009328F"/>
    <w:rsid w:val="00094B11"/>
    <w:rsid w:val="000A06D4"/>
    <w:rsid w:val="000A1FAA"/>
    <w:rsid w:val="000B0127"/>
    <w:rsid w:val="000B07D3"/>
    <w:rsid w:val="000B14CE"/>
    <w:rsid w:val="000C2E92"/>
    <w:rsid w:val="000C6D86"/>
    <w:rsid w:val="000D5A1D"/>
    <w:rsid w:val="000E5462"/>
    <w:rsid w:val="000F5DB4"/>
    <w:rsid w:val="0010533C"/>
    <w:rsid w:val="00120211"/>
    <w:rsid w:val="00147FF3"/>
    <w:rsid w:val="00156ACD"/>
    <w:rsid w:val="0017793A"/>
    <w:rsid w:val="00180B02"/>
    <w:rsid w:val="001816CD"/>
    <w:rsid w:val="00184244"/>
    <w:rsid w:val="0018708C"/>
    <w:rsid w:val="001950E5"/>
    <w:rsid w:val="00196767"/>
    <w:rsid w:val="001A5334"/>
    <w:rsid w:val="001C4508"/>
    <w:rsid w:val="001E09ED"/>
    <w:rsid w:val="001E41F0"/>
    <w:rsid w:val="001E5292"/>
    <w:rsid w:val="00201D8E"/>
    <w:rsid w:val="00207CDE"/>
    <w:rsid w:val="00211811"/>
    <w:rsid w:val="002125FC"/>
    <w:rsid w:val="002216BB"/>
    <w:rsid w:val="002245EB"/>
    <w:rsid w:val="00253B89"/>
    <w:rsid w:val="00264A3C"/>
    <w:rsid w:val="00266A3C"/>
    <w:rsid w:val="00267B30"/>
    <w:rsid w:val="00272ED5"/>
    <w:rsid w:val="00273C5F"/>
    <w:rsid w:val="002765DB"/>
    <w:rsid w:val="0028538E"/>
    <w:rsid w:val="002A1313"/>
    <w:rsid w:val="002A2B2D"/>
    <w:rsid w:val="002A7CFE"/>
    <w:rsid w:val="002B2F52"/>
    <w:rsid w:val="002B3D0F"/>
    <w:rsid w:val="002D4140"/>
    <w:rsid w:val="002E039B"/>
    <w:rsid w:val="002F188D"/>
    <w:rsid w:val="002F4CBB"/>
    <w:rsid w:val="002F6D93"/>
    <w:rsid w:val="00302638"/>
    <w:rsid w:val="00306DEC"/>
    <w:rsid w:val="00314445"/>
    <w:rsid w:val="00316ECE"/>
    <w:rsid w:val="00324387"/>
    <w:rsid w:val="00351B1C"/>
    <w:rsid w:val="003528EA"/>
    <w:rsid w:val="0035401E"/>
    <w:rsid w:val="003603B0"/>
    <w:rsid w:val="0036090C"/>
    <w:rsid w:val="00364C66"/>
    <w:rsid w:val="00380A0F"/>
    <w:rsid w:val="003A7B10"/>
    <w:rsid w:val="003B5F5F"/>
    <w:rsid w:val="003C3D17"/>
    <w:rsid w:val="003C7959"/>
    <w:rsid w:val="003D3D7A"/>
    <w:rsid w:val="003E769F"/>
    <w:rsid w:val="00407D9E"/>
    <w:rsid w:val="00414580"/>
    <w:rsid w:val="00414E2E"/>
    <w:rsid w:val="00416E6F"/>
    <w:rsid w:val="004235D1"/>
    <w:rsid w:val="00424ED6"/>
    <w:rsid w:val="00427953"/>
    <w:rsid w:val="00434FFA"/>
    <w:rsid w:val="004420F6"/>
    <w:rsid w:val="00444217"/>
    <w:rsid w:val="00450D81"/>
    <w:rsid w:val="00451225"/>
    <w:rsid w:val="00460C38"/>
    <w:rsid w:val="0047128E"/>
    <w:rsid w:val="00472E50"/>
    <w:rsid w:val="00475527"/>
    <w:rsid w:val="00484444"/>
    <w:rsid w:val="0049226A"/>
    <w:rsid w:val="004B45FB"/>
    <w:rsid w:val="004B5137"/>
    <w:rsid w:val="004C079B"/>
    <w:rsid w:val="004C46BF"/>
    <w:rsid w:val="004D1367"/>
    <w:rsid w:val="004D2DCA"/>
    <w:rsid w:val="004F67E1"/>
    <w:rsid w:val="005007FD"/>
    <w:rsid w:val="00515C50"/>
    <w:rsid w:val="0052413E"/>
    <w:rsid w:val="00526688"/>
    <w:rsid w:val="00526AED"/>
    <w:rsid w:val="00533032"/>
    <w:rsid w:val="00543BDE"/>
    <w:rsid w:val="00546178"/>
    <w:rsid w:val="0054773F"/>
    <w:rsid w:val="005725EA"/>
    <w:rsid w:val="00572AAD"/>
    <w:rsid w:val="0057358F"/>
    <w:rsid w:val="00573B73"/>
    <w:rsid w:val="00592A3D"/>
    <w:rsid w:val="00592B3E"/>
    <w:rsid w:val="005B00FC"/>
    <w:rsid w:val="005B41AC"/>
    <w:rsid w:val="005B542C"/>
    <w:rsid w:val="005D35FB"/>
    <w:rsid w:val="005D370F"/>
    <w:rsid w:val="005D37A5"/>
    <w:rsid w:val="005E5346"/>
    <w:rsid w:val="006148DF"/>
    <w:rsid w:val="00617B6B"/>
    <w:rsid w:val="00621906"/>
    <w:rsid w:val="00623E95"/>
    <w:rsid w:val="006417EE"/>
    <w:rsid w:val="0064770A"/>
    <w:rsid w:val="00652689"/>
    <w:rsid w:val="00654390"/>
    <w:rsid w:val="006669C1"/>
    <w:rsid w:val="006706DE"/>
    <w:rsid w:val="00675636"/>
    <w:rsid w:val="00691025"/>
    <w:rsid w:val="00693057"/>
    <w:rsid w:val="006A06E0"/>
    <w:rsid w:val="006A373D"/>
    <w:rsid w:val="006C6A46"/>
    <w:rsid w:val="006E139F"/>
    <w:rsid w:val="006E21A4"/>
    <w:rsid w:val="006F5D6C"/>
    <w:rsid w:val="006F711F"/>
    <w:rsid w:val="00710E39"/>
    <w:rsid w:val="00723B98"/>
    <w:rsid w:val="00725D6F"/>
    <w:rsid w:val="0072727B"/>
    <w:rsid w:val="00754CC1"/>
    <w:rsid w:val="00754F56"/>
    <w:rsid w:val="00771837"/>
    <w:rsid w:val="00780991"/>
    <w:rsid w:val="007824C0"/>
    <w:rsid w:val="007837BB"/>
    <w:rsid w:val="00784404"/>
    <w:rsid w:val="007858CA"/>
    <w:rsid w:val="00794D63"/>
    <w:rsid w:val="007A62B9"/>
    <w:rsid w:val="007C1289"/>
    <w:rsid w:val="007C1A37"/>
    <w:rsid w:val="007F08D6"/>
    <w:rsid w:val="00805309"/>
    <w:rsid w:val="008128F1"/>
    <w:rsid w:val="00813D6E"/>
    <w:rsid w:val="008152C6"/>
    <w:rsid w:val="00816F60"/>
    <w:rsid w:val="008233E6"/>
    <w:rsid w:val="0082568E"/>
    <w:rsid w:val="00827954"/>
    <w:rsid w:val="00835E9E"/>
    <w:rsid w:val="008370AB"/>
    <w:rsid w:val="00851FEF"/>
    <w:rsid w:val="00872A48"/>
    <w:rsid w:val="00876204"/>
    <w:rsid w:val="00876688"/>
    <w:rsid w:val="00877424"/>
    <w:rsid w:val="00877905"/>
    <w:rsid w:val="00882357"/>
    <w:rsid w:val="00885913"/>
    <w:rsid w:val="00886551"/>
    <w:rsid w:val="00887E21"/>
    <w:rsid w:val="008A3DCC"/>
    <w:rsid w:val="008B62A3"/>
    <w:rsid w:val="008B7A91"/>
    <w:rsid w:val="008C5E5F"/>
    <w:rsid w:val="008C65CC"/>
    <w:rsid w:val="008D556D"/>
    <w:rsid w:val="008F75E4"/>
    <w:rsid w:val="00903641"/>
    <w:rsid w:val="00911862"/>
    <w:rsid w:val="00917877"/>
    <w:rsid w:val="00924E49"/>
    <w:rsid w:val="00930FC9"/>
    <w:rsid w:val="00950576"/>
    <w:rsid w:val="00953FB6"/>
    <w:rsid w:val="009579CA"/>
    <w:rsid w:val="00971678"/>
    <w:rsid w:val="00982C0B"/>
    <w:rsid w:val="0098475B"/>
    <w:rsid w:val="009871FF"/>
    <w:rsid w:val="00991B98"/>
    <w:rsid w:val="009C1CFE"/>
    <w:rsid w:val="009D5321"/>
    <w:rsid w:val="009D7D72"/>
    <w:rsid w:val="009E0B2D"/>
    <w:rsid w:val="009F25A5"/>
    <w:rsid w:val="00A01B94"/>
    <w:rsid w:val="00A07585"/>
    <w:rsid w:val="00A13E9D"/>
    <w:rsid w:val="00A24F5B"/>
    <w:rsid w:val="00A4207C"/>
    <w:rsid w:val="00A46374"/>
    <w:rsid w:val="00A61F23"/>
    <w:rsid w:val="00A65A79"/>
    <w:rsid w:val="00A66118"/>
    <w:rsid w:val="00A918EE"/>
    <w:rsid w:val="00AA231C"/>
    <w:rsid w:val="00AA2CE1"/>
    <w:rsid w:val="00AD2D0F"/>
    <w:rsid w:val="00AD4BAD"/>
    <w:rsid w:val="00AE57C2"/>
    <w:rsid w:val="00AE6652"/>
    <w:rsid w:val="00AF1AB0"/>
    <w:rsid w:val="00AF51DD"/>
    <w:rsid w:val="00AF793D"/>
    <w:rsid w:val="00B038FE"/>
    <w:rsid w:val="00B10601"/>
    <w:rsid w:val="00B10A6E"/>
    <w:rsid w:val="00B24ECF"/>
    <w:rsid w:val="00B27195"/>
    <w:rsid w:val="00B311E9"/>
    <w:rsid w:val="00B35A69"/>
    <w:rsid w:val="00B369AC"/>
    <w:rsid w:val="00B43174"/>
    <w:rsid w:val="00B474BA"/>
    <w:rsid w:val="00B744FD"/>
    <w:rsid w:val="00B874A6"/>
    <w:rsid w:val="00B90D70"/>
    <w:rsid w:val="00B9467C"/>
    <w:rsid w:val="00BA4DCA"/>
    <w:rsid w:val="00BB374C"/>
    <w:rsid w:val="00BC7BFA"/>
    <w:rsid w:val="00BD2EE7"/>
    <w:rsid w:val="00BD3327"/>
    <w:rsid w:val="00BD436C"/>
    <w:rsid w:val="00BD46C4"/>
    <w:rsid w:val="00BD4D09"/>
    <w:rsid w:val="00BD7CC4"/>
    <w:rsid w:val="00BE2440"/>
    <w:rsid w:val="00BE417C"/>
    <w:rsid w:val="00C02A8C"/>
    <w:rsid w:val="00C11873"/>
    <w:rsid w:val="00C17461"/>
    <w:rsid w:val="00C414B0"/>
    <w:rsid w:val="00C41746"/>
    <w:rsid w:val="00C44B72"/>
    <w:rsid w:val="00C63704"/>
    <w:rsid w:val="00C658FE"/>
    <w:rsid w:val="00C71E14"/>
    <w:rsid w:val="00C87C8F"/>
    <w:rsid w:val="00CA43B0"/>
    <w:rsid w:val="00CD0289"/>
    <w:rsid w:val="00CD140C"/>
    <w:rsid w:val="00CE16EA"/>
    <w:rsid w:val="00CE53F9"/>
    <w:rsid w:val="00CE7355"/>
    <w:rsid w:val="00CF35B5"/>
    <w:rsid w:val="00D05DFB"/>
    <w:rsid w:val="00D062AD"/>
    <w:rsid w:val="00D0701F"/>
    <w:rsid w:val="00D16FFB"/>
    <w:rsid w:val="00D221D0"/>
    <w:rsid w:val="00D24A01"/>
    <w:rsid w:val="00D267EC"/>
    <w:rsid w:val="00D276A9"/>
    <w:rsid w:val="00D35F4F"/>
    <w:rsid w:val="00D44A54"/>
    <w:rsid w:val="00D467C2"/>
    <w:rsid w:val="00D606EA"/>
    <w:rsid w:val="00D64676"/>
    <w:rsid w:val="00D650A2"/>
    <w:rsid w:val="00D6524B"/>
    <w:rsid w:val="00D667A3"/>
    <w:rsid w:val="00D86A64"/>
    <w:rsid w:val="00D87C41"/>
    <w:rsid w:val="00D92202"/>
    <w:rsid w:val="00D93CD3"/>
    <w:rsid w:val="00DA6EE4"/>
    <w:rsid w:val="00DB39C8"/>
    <w:rsid w:val="00DC1AFC"/>
    <w:rsid w:val="00DD66C1"/>
    <w:rsid w:val="00DF4AAD"/>
    <w:rsid w:val="00DF6599"/>
    <w:rsid w:val="00E01610"/>
    <w:rsid w:val="00E13B85"/>
    <w:rsid w:val="00E17331"/>
    <w:rsid w:val="00E17AFE"/>
    <w:rsid w:val="00E563FC"/>
    <w:rsid w:val="00E578A3"/>
    <w:rsid w:val="00E74B5F"/>
    <w:rsid w:val="00E84017"/>
    <w:rsid w:val="00E84BF8"/>
    <w:rsid w:val="00E87E23"/>
    <w:rsid w:val="00E9638F"/>
    <w:rsid w:val="00E9697F"/>
    <w:rsid w:val="00EA5603"/>
    <w:rsid w:val="00EB25B5"/>
    <w:rsid w:val="00EB53D1"/>
    <w:rsid w:val="00EB64B5"/>
    <w:rsid w:val="00EC4F40"/>
    <w:rsid w:val="00EC5026"/>
    <w:rsid w:val="00EC7455"/>
    <w:rsid w:val="00ED1734"/>
    <w:rsid w:val="00ED3F45"/>
    <w:rsid w:val="00ED7C4A"/>
    <w:rsid w:val="00EE5B85"/>
    <w:rsid w:val="00EE7660"/>
    <w:rsid w:val="00EF1B46"/>
    <w:rsid w:val="00EF1C6F"/>
    <w:rsid w:val="00F133C4"/>
    <w:rsid w:val="00F2593B"/>
    <w:rsid w:val="00F3078B"/>
    <w:rsid w:val="00F3154F"/>
    <w:rsid w:val="00F43050"/>
    <w:rsid w:val="00F50A36"/>
    <w:rsid w:val="00F57FE3"/>
    <w:rsid w:val="00F613B0"/>
    <w:rsid w:val="00F62BB9"/>
    <w:rsid w:val="00F66FA3"/>
    <w:rsid w:val="00F76C34"/>
    <w:rsid w:val="00F907A5"/>
    <w:rsid w:val="00F931A4"/>
    <w:rsid w:val="00F9320F"/>
    <w:rsid w:val="00FA0BC0"/>
    <w:rsid w:val="00FB51E9"/>
    <w:rsid w:val="00FB77FD"/>
    <w:rsid w:val="00FC3C0B"/>
    <w:rsid w:val="00FC4BDC"/>
    <w:rsid w:val="00FD68A1"/>
    <w:rsid w:val="00FD6A57"/>
    <w:rsid w:val="00FD71CA"/>
    <w:rsid w:val="00FE4133"/>
    <w:rsid w:val="00FF4C86"/>
    <w:rsid w:val="00FF6389"/>
    <w:rsid w:val="00FF7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334DC5"/>
  <w15:docId w15:val="{C63D5D5C-83BB-4F25-AC93-1302D566FD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69A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1289"/>
    <w:pPr>
      <w:keepNext/>
      <w:keepLines/>
      <w:numPr>
        <w:numId w:val="3"/>
      </w:numPr>
      <w:spacing w:before="480" w:line="480" w:lineRule="auto"/>
      <w:outlineLvl w:val="0"/>
    </w:pPr>
    <w:rPr>
      <w:rFonts w:eastAsiaTheme="majorEastAsia" w:cstheme="majorBidi"/>
      <w:b/>
      <w:bCs/>
      <w:color w:val="000000" w:themeColor="text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C1289"/>
    <w:pPr>
      <w:keepNext/>
      <w:keepLines/>
      <w:numPr>
        <w:ilvl w:val="1"/>
        <w:numId w:val="3"/>
      </w:numPr>
      <w:spacing w:before="40" w:line="480" w:lineRule="auto"/>
      <w:outlineLvl w:val="1"/>
    </w:pPr>
    <w:rPr>
      <w:rFonts w:eastAsiaTheme="majorEastAsia" w:cstheme="majorBidi"/>
      <w:b/>
      <w:i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C1289"/>
    <w:pPr>
      <w:keepNext/>
      <w:keepLines/>
      <w:numPr>
        <w:ilvl w:val="2"/>
        <w:numId w:val="3"/>
      </w:numPr>
      <w:spacing w:before="40" w:line="480" w:lineRule="auto"/>
      <w:outlineLvl w:val="2"/>
    </w:pPr>
    <w:rPr>
      <w:rFonts w:eastAsiaTheme="majorEastAsia" w:cstheme="majorBidi"/>
      <w:b/>
      <w:i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1289"/>
    <w:pPr>
      <w:keepNext/>
      <w:keepLines/>
      <w:numPr>
        <w:ilvl w:val="3"/>
        <w:numId w:val="3"/>
      </w:numPr>
      <w:spacing w:before="40" w:line="480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1289"/>
    <w:pPr>
      <w:keepNext/>
      <w:keepLines/>
      <w:numPr>
        <w:ilvl w:val="4"/>
        <w:numId w:val="3"/>
      </w:numPr>
      <w:spacing w:before="40" w:line="480" w:lineRule="auto"/>
      <w:outlineLvl w:val="4"/>
    </w:pPr>
    <w:rPr>
      <w:rFonts w:asciiTheme="majorHAnsi" w:eastAsiaTheme="majorEastAsia" w:hAnsiTheme="majorHAnsi" w:cstheme="majorBidi"/>
      <w:color w:val="2E74B5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1289"/>
    <w:pPr>
      <w:keepNext/>
      <w:keepLines/>
      <w:numPr>
        <w:ilvl w:val="5"/>
        <w:numId w:val="3"/>
      </w:numPr>
      <w:spacing w:before="40" w:line="480" w:lineRule="auto"/>
      <w:outlineLvl w:val="5"/>
    </w:pPr>
    <w:rPr>
      <w:rFonts w:asciiTheme="majorHAnsi" w:eastAsiaTheme="majorEastAsia" w:hAnsiTheme="majorHAnsi" w:cstheme="majorBidi"/>
      <w:color w:val="1F4D78" w:themeColor="accent1" w:themeShade="7F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1289"/>
    <w:pPr>
      <w:keepNext/>
      <w:keepLines/>
      <w:numPr>
        <w:ilvl w:val="6"/>
        <w:numId w:val="3"/>
      </w:numPr>
      <w:spacing w:before="40" w:line="480" w:lineRule="auto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1289"/>
    <w:pPr>
      <w:keepNext/>
      <w:keepLines/>
      <w:numPr>
        <w:ilvl w:val="7"/>
        <w:numId w:val="3"/>
      </w:numPr>
      <w:spacing w:before="40" w:line="48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1289"/>
    <w:pPr>
      <w:keepNext/>
      <w:keepLines/>
      <w:numPr>
        <w:ilvl w:val="8"/>
        <w:numId w:val="3"/>
      </w:numPr>
      <w:spacing w:before="40" w:line="48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5D6C"/>
    <w:pPr>
      <w:ind w:left="720"/>
      <w:contextualSpacing/>
    </w:pPr>
    <w:rPr>
      <w:rFonts w:asciiTheme="minorHAnsi" w:hAnsiTheme="minorHAnsi" w:cstheme="minorBidi"/>
    </w:rPr>
  </w:style>
  <w:style w:type="table" w:styleId="TableGrid">
    <w:name w:val="Table Grid"/>
    <w:basedOn w:val="TableNormal"/>
    <w:uiPriority w:val="39"/>
    <w:rsid w:val="006F5D6C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F5D6C"/>
    <w:rPr>
      <w:rFonts w:ascii="Times New Roman" w:hAnsi="Times New Roman" w:cs="Times New Roman"/>
      <w:sz w:val="24"/>
      <w:szCs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F5D6C"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5D6C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5D6C"/>
    <w:rPr>
      <w:rFonts w:ascii="Segoe UI" w:hAnsi="Segoe UI" w:cs="Segoe UI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F5D6C"/>
    <w:rPr>
      <w:rFonts w:ascii="Times New Roman" w:hAnsi="Times New Roman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6F5D6C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5D6C"/>
    <w:rPr>
      <w:rFonts w:ascii="Times New Roman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5D6C"/>
    <w:rPr>
      <w:b/>
      <w:bCs/>
    </w:rPr>
  </w:style>
  <w:style w:type="character" w:styleId="Emphasis">
    <w:name w:val="Emphasis"/>
    <w:basedOn w:val="DefaultParagraphFont"/>
    <w:uiPriority w:val="20"/>
    <w:qFormat/>
    <w:rsid w:val="006F5D6C"/>
    <w:rPr>
      <w:i/>
      <w:iCs/>
    </w:rPr>
  </w:style>
  <w:style w:type="table" w:customStyle="1" w:styleId="TableGrid11">
    <w:name w:val="Table Grid11"/>
    <w:basedOn w:val="TableNormal"/>
    <w:next w:val="TableGrid"/>
    <w:uiPriority w:val="39"/>
    <w:rsid w:val="006F5D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31">
    <w:name w:val="Grid Table 31"/>
    <w:basedOn w:val="TableNormal"/>
    <w:uiPriority w:val="48"/>
    <w:rsid w:val="00BE417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427953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D87C41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table" w:styleId="PlainTable1">
    <w:name w:val="Plain Table 1"/>
    <w:basedOn w:val="TableNormal"/>
    <w:uiPriority w:val="41"/>
    <w:rsid w:val="001950E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unhideWhenUsed/>
    <w:rsid w:val="0064770A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17B6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17B6B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17B6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17B6B"/>
    <w:rPr>
      <w:rFonts w:ascii="Times New Roman" w:hAnsi="Times New Roman" w:cs="Times New Roman"/>
      <w:sz w:val="24"/>
      <w:szCs w:val="24"/>
    </w:rPr>
  </w:style>
  <w:style w:type="table" w:styleId="GridTable2">
    <w:name w:val="Grid Table 2"/>
    <w:basedOn w:val="TableNormal"/>
    <w:uiPriority w:val="47"/>
    <w:rsid w:val="00B369AC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7C1289"/>
    <w:rPr>
      <w:rFonts w:ascii="Times New Roman" w:eastAsiaTheme="majorEastAsia" w:hAnsi="Times New Roman" w:cstheme="majorBidi"/>
      <w:b/>
      <w:bCs/>
      <w:color w:val="000000" w:themeColor="text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C1289"/>
    <w:rPr>
      <w:rFonts w:ascii="Times New Roman" w:eastAsiaTheme="majorEastAsia" w:hAnsi="Times New Roman" w:cstheme="majorBidi"/>
      <w:b/>
      <w:i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C1289"/>
    <w:rPr>
      <w:rFonts w:ascii="Times New Roman" w:eastAsiaTheme="majorEastAsia" w:hAnsi="Times New Roman" w:cstheme="majorBidi"/>
      <w:b/>
      <w:i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1289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1289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1289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128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128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128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534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5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0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7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20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4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3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8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8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6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02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9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65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2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86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45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0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8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36A2BA-FF7F-454E-8C2B-CAC0362F6C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82</Words>
  <Characters>104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Health</Company>
  <LinksUpToDate>false</LinksUpToDate>
  <CharactersWithSpaces>1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amak Mahmoudiandehkordi</dc:creator>
  <cp:lastModifiedBy>Siamak Mahmoudiandehkordi</cp:lastModifiedBy>
  <cp:revision>6</cp:revision>
  <cp:lastPrinted>2020-10-01T18:57:00Z</cp:lastPrinted>
  <dcterms:created xsi:type="dcterms:W3CDTF">2020-10-01T18:56:00Z</dcterms:created>
  <dcterms:modified xsi:type="dcterms:W3CDTF">2020-10-22T14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nsertAsFootnote">
    <vt:lpwstr>False</vt:lpwstr>
  </property>
  <property fmtid="{D5CDD505-2E9C-101B-9397-08002B2CF9AE}" pid="3" name="FileId">
    <vt:lpwstr>881243</vt:lpwstr>
  </property>
  <property fmtid="{D5CDD505-2E9C-101B-9397-08002B2CF9AE}" pid="4" name="ProjectId">
    <vt:lpwstr>0</vt:lpwstr>
  </property>
  <property fmtid="{D5CDD505-2E9C-101B-9397-08002B2CF9AE}" pid="5" name="StyleId">
    <vt:lpwstr>http://www.zotero.org/styles/vancouver</vt:lpwstr>
  </property>
</Properties>
</file>